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F8BCC" w14:textId="655C49C6" w:rsidR="00571786" w:rsidRPr="00571786" w:rsidRDefault="00F94B1A" w:rsidP="00391F76">
      <w:pPr>
        <w:spacing w:after="0" w:line="480" w:lineRule="auto"/>
        <w:rPr>
          <w:rFonts w:ascii="Times New Roman" w:hAnsi="Times New Roman" w:cs="Times New Roman"/>
        </w:rPr>
      </w:pPr>
      <w:r w:rsidRPr="00907917">
        <w:rPr>
          <w:rFonts w:ascii="Times New Roman" w:hAnsi="Times New Roman" w:cs="Times New Roman"/>
          <w:b/>
          <w:bCs/>
          <w:sz w:val="24"/>
          <w:szCs w:val="24"/>
        </w:rPr>
        <w:t>Supplementary Table S3</w:t>
      </w:r>
      <w:r w:rsidR="00391F7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91F76" w:rsidRPr="00391F76">
        <w:rPr>
          <w:rFonts w:ascii="Times New Roman" w:hAnsi="Times New Roman" w:cs="Times New Roman"/>
          <w:sz w:val="24"/>
          <w:szCs w:val="24"/>
        </w:rPr>
        <w:t>Regimens selected in regional anesthesia</w:t>
      </w:r>
      <w:r w:rsidR="00D97119">
        <w:rPr>
          <w:rFonts w:ascii="Times New Roman" w:hAnsi="Times New Roman" w:cs="Times New Roman"/>
          <w:sz w:val="24"/>
          <w:szCs w:val="24"/>
        </w:rPr>
        <w:t>-</w:t>
      </w:r>
      <w:r w:rsidR="00391F76" w:rsidRPr="00391F76">
        <w:rPr>
          <w:rFonts w:ascii="Times New Roman" w:hAnsi="Times New Roman" w:cs="Times New Roman"/>
          <w:sz w:val="24"/>
          <w:szCs w:val="24"/>
        </w:rPr>
        <w:t>related publications.</w:t>
      </w:r>
      <w:r w:rsidR="00571786" w:rsidRPr="00391F76">
        <w:rPr>
          <w:sz w:val="24"/>
          <w:szCs w:val="24"/>
        </w:rPr>
        <w:t xml:space="preserve">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081"/>
        <w:gridCol w:w="956"/>
      </w:tblGrid>
      <w:tr w:rsidR="00907917" w:rsidRPr="00907917" w14:paraId="2011E0A0" w14:textId="77777777" w:rsidTr="00391F76">
        <w:trPr>
          <w:trHeight w:val="315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5E00641" w14:textId="77777777" w:rsidR="00F94B1A" w:rsidRPr="00907917" w:rsidRDefault="00F94B1A" w:rsidP="00907917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079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gimen</w:t>
            </w:r>
          </w:p>
        </w:tc>
        <w:tc>
          <w:tcPr>
            <w:tcW w:w="308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E5CA4C8" w14:textId="77EE76A6" w:rsidR="00F94B1A" w:rsidRPr="00907917" w:rsidRDefault="00D97119" w:rsidP="00907917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  <w:r w:rsidR="00F94B1A" w:rsidRPr="009079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mber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of publications</w:t>
            </w:r>
            <w:r w:rsidR="006530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32A7D33" w14:textId="41D3EF86" w:rsidR="00F94B1A" w:rsidRPr="00907917" w:rsidRDefault="00F94B1A" w:rsidP="00907917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0791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  <w:r w:rsidR="006530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*</w:t>
            </w:r>
          </w:p>
        </w:tc>
      </w:tr>
      <w:tr w:rsidR="00907917" w:rsidRPr="00907917" w14:paraId="193D4D62" w14:textId="77777777" w:rsidTr="00391F76">
        <w:trPr>
          <w:trHeight w:val="315"/>
        </w:trPr>
        <w:tc>
          <w:tcPr>
            <w:tcW w:w="21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8E31E75" w14:textId="163201A6" w:rsidR="00F94B1A" w:rsidRPr="00907917" w:rsidRDefault="00907917" w:rsidP="00391F76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9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pivacaine</w:t>
            </w:r>
          </w:p>
        </w:tc>
        <w:tc>
          <w:tcPr>
            <w:tcW w:w="308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C146184" w14:textId="77777777" w:rsidR="00F94B1A" w:rsidRPr="00907917" w:rsidRDefault="00F94B1A" w:rsidP="00391F7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9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4EDFE2F" w14:textId="124AB85E" w:rsidR="00F94B1A" w:rsidRPr="00907917" w:rsidRDefault="00F94B1A" w:rsidP="00391F76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9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84</w:t>
            </w:r>
          </w:p>
        </w:tc>
      </w:tr>
      <w:tr w:rsidR="00907917" w:rsidRPr="00907917" w14:paraId="02CB7B7B" w14:textId="77777777" w:rsidTr="00907917">
        <w:trPr>
          <w:trHeight w:val="315"/>
        </w:trPr>
        <w:tc>
          <w:tcPr>
            <w:tcW w:w="2127" w:type="dxa"/>
            <w:noWrap/>
            <w:vAlign w:val="center"/>
            <w:hideMark/>
          </w:tcPr>
          <w:p w14:paraId="5FCE6930" w14:textId="23411338" w:rsidR="00F94B1A" w:rsidRPr="00907917" w:rsidRDefault="00907917" w:rsidP="00391F76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9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docaine</w:t>
            </w:r>
          </w:p>
        </w:tc>
        <w:tc>
          <w:tcPr>
            <w:tcW w:w="3081" w:type="dxa"/>
            <w:noWrap/>
            <w:vAlign w:val="center"/>
            <w:hideMark/>
          </w:tcPr>
          <w:p w14:paraId="0CA6464F" w14:textId="77777777" w:rsidR="00F94B1A" w:rsidRPr="00907917" w:rsidRDefault="00F94B1A" w:rsidP="00391F7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9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956" w:type="dxa"/>
            <w:noWrap/>
            <w:vAlign w:val="center"/>
            <w:hideMark/>
          </w:tcPr>
          <w:p w14:paraId="61E3FF71" w14:textId="578F9D94" w:rsidR="00F94B1A" w:rsidRPr="00907917" w:rsidRDefault="00F94B1A" w:rsidP="00391F76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9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32</w:t>
            </w:r>
          </w:p>
        </w:tc>
      </w:tr>
      <w:tr w:rsidR="00907917" w:rsidRPr="00907917" w14:paraId="757194E2" w14:textId="77777777" w:rsidTr="00907917">
        <w:trPr>
          <w:trHeight w:val="315"/>
        </w:trPr>
        <w:tc>
          <w:tcPr>
            <w:tcW w:w="2127" w:type="dxa"/>
            <w:noWrap/>
            <w:vAlign w:val="center"/>
            <w:hideMark/>
          </w:tcPr>
          <w:p w14:paraId="534CC099" w14:textId="79D46AA8" w:rsidR="00F94B1A" w:rsidRPr="00907917" w:rsidRDefault="00907917" w:rsidP="00391F76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9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pivacaine</w:t>
            </w:r>
          </w:p>
        </w:tc>
        <w:tc>
          <w:tcPr>
            <w:tcW w:w="3081" w:type="dxa"/>
            <w:noWrap/>
            <w:vAlign w:val="center"/>
            <w:hideMark/>
          </w:tcPr>
          <w:p w14:paraId="4285A026" w14:textId="77777777" w:rsidR="00F94B1A" w:rsidRPr="00907917" w:rsidRDefault="00F94B1A" w:rsidP="00391F7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9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956" w:type="dxa"/>
            <w:noWrap/>
            <w:vAlign w:val="center"/>
            <w:hideMark/>
          </w:tcPr>
          <w:p w14:paraId="1B5DB83C" w14:textId="3B9D0FC8" w:rsidR="00F94B1A" w:rsidRPr="00907917" w:rsidRDefault="00F94B1A" w:rsidP="00391F76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9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3</w:t>
            </w:r>
          </w:p>
        </w:tc>
      </w:tr>
      <w:tr w:rsidR="00907917" w:rsidRPr="00907917" w14:paraId="7DA95AEE" w14:textId="77777777" w:rsidTr="00907917">
        <w:trPr>
          <w:trHeight w:val="315"/>
        </w:trPr>
        <w:tc>
          <w:tcPr>
            <w:tcW w:w="2127" w:type="dxa"/>
            <w:noWrap/>
            <w:vAlign w:val="center"/>
            <w:hideMark/>
          </w:tcPr>
          <w:p w14:paraId="2169A00F" w14:textId="30471E2B" w:rsidR="00F94B1A" w:rsidRPr="00907917" w:rsidRDefault="00907917" w:rsidP="00391F76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9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obupivacaine</w:t>
            </w:r>
          </w:p>
        </w:tc>
        <w:tc>
          <w:tcPr>
            <w:tcW w:w="3081" w:type="dxa"/>
            <w:noWrap/>
            <w:vAlign w:val="center"/>
            <w:hideMark/>
          </w:tcPr>
          <w:p w14:paraId="6C2E1FF6" w14:textId="77777777" w:rsidR="00F94B1A" w:rsidRPr="00907917" w:rsidRDefault="00F94B1A" w:rsidP="00391F7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9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56" w:type="dxa"/>
            <w:noWrap/>
            <w:vAlign w:val="center"/>
            <w:hideMark/>
          </w:tcPr>
          <w:p w14:paraId="408D0944" w14:textId="13733D68" w:rsidR="00F94B1A" w:rsidRPr="00907917" w:rsidRDefault="00F94B1A" w:rsidP="00391F76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9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2</w:t>
            </w:r>
          </w:p>
        </w:tc>
      </w:tr>
      <w:tr w:rsidR="00907917" w:rsidRPr="00907917" w14:paraId="617BE00C" w14:textId="77777777" w:rsidTr="00907917">
        <w:trPr>
          <w:trHeight w:val="315"/>
        </w:trPr>
        <w:tc>
          <w:tcPr>
            <w:tcW w:w="2127" w:type="dxa"/>
            <w:noWrap/>
            <w:vAlign w:val="center"/>
            <w:hideMark/>
          </w:tcPr>
          <w:p w14:paraId="65124582" w14:textId="14D5A05E" w:rsidR="00F94B1A" w:rsidRPr="00907917" w:rsidRDefault="00907917" w:rsidP="00391F76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9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locaine</w:t>
            </w:r>
          </w:p>
        </w:tc>
        <w:tc>
          <w:tcPr>
            <w:tcW w:w="3081" w:type="dxa"/>
            <w:noWrap/>
            <w:vAlign w:val="center"/>
            <w:hideMark/>
          </w:tcPr>
          <w:p w14:paraId="09017F8B" w14:textId="77777777" w:rsidR="00F94B1A" w:rsidRPr="00907917" w:rsidRDefault="00F94B1A" w:rsidP="00391F7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9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56" w:type="dxa"/>
            <w:noWrap/>
            <w:vAlign w:val="center"/>
            <w:hideMark/>
          </w:tcPr>
          <w:p w14:paraId="1986BFE1" w14:textId="470778C7" w:rsidR="00F94B1A" w:rsidRPr="00907917" w:rsidRDefault="00F94B1A" w:rsidP="00391F76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9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1</w:t>
            </w:r>
          </w:p>
        </w:tc>
      </w:tr>
      <w:tr w:rsidR="00907917" w:rsidRPr="00907917" w14:paraId="3A48046C" w14:textId="77777777" w:rsidTr="00907917">
        <w:trPr>
          <w:trHeight w:val="315"/>
        </w:trPr>
        <w:tc>
          <w:tcPr>
            <w:tcW w:w="2127" w:type="dxa"/>
            <w:noWrap/>
            <w:vAlign w:val="center"/>
            <w:hideMark/>
          </w:tcPr>
          <w:p w14:paraId="684F06DF" w14:textId="61BE4337" w:rsidR="00F94B1A" w:rsidRPr="00907917" w:rsidRDefault="00907917" w:rsidP="00391F76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9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pivacaine</w:t>
            </w:r>
          </w:p>
        </w:tc>
        <w:tc>
          <w:tcPr>
            <w:tcW w:w="3081" w:type="dxa"/>
            <w:noWrap/>
            <w:vAlign w:val="center"/>
            <w:hideMark/>
          </w:tcPr>
          <w:p w14:paraId="3AC78309" w14:textId="77777777" w:rsidR="00F94B1A" w:rsidRPr="00907917" w:rsidRDefault="00F94B1A" w:rsidP="00391F7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9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56" w:type="dxa"/>
            <w:noWrap/>
            <w:vAlign w:val="center"/>
            <w:hideMark/>
          </w:tcPr>
          <w:p w14:paraId="12FACAF0" w14:textId="04B13467" w:rsidR="00F94B1A" w:rsidRPr="00907917" w:rsidRDefault="00F94B1A" w:rsidP="00391F76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9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6</w:t>
            </w:r>
          </w:p>
        </w:tc>
      </w:tr>
      <w:tr w:rsidR="00907917" w:rsidRPr="00907917" w14:paraId="336560C5" w14:textId="77777777" w:rsidTr="00907917">
        <w:trPr>
          <w:trHeight w:val="315"/>
        </w:trPr>
        <w:tc>
          <w:tcPr>
            <w:tcW w:w="2127" w:type="dxa"/>
            <w:noWrap/>
            <w:vAlign w:val="center"/>
            <w:hideMark/>
          </w:tcPr>
          <w:p w14:paraId="77DE75A7" w14:textId="4A2CB104" w:rsidR="00F94B1A" w:rsidRPr="00907917" w:rsidRDefault="00907917" w:rsidP="00391F76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079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loroprocaine</w:t>
            </w:r>
            <w:proofErr w:type="spellEnd"/>
          </w:p>
        </w:tc>
        <w:tc>
          <w:tcPr>
            <w:tcW w:w="3081" w:type="dxa"/>
            <w:noWrap/>
            <w:vAlign w:val="center"/>
            <w:hideMark/>
          </w:tcPr>
          <w:p w14:paraId="2C548061" w14:textId="77777777" w:rsidR="00F94B1A" w:rsidRPr="00907917" w:rsidRDefault="00F94B1A" w:rsidP="00391F7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9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56" w:type="dxa"/>
            <w:noWrap/>
            <w:vAlign w:val="center"/>
            <w:hideMark/>
          </w:tcPr>
          <w:p w14:paraId="40CDD4B1" w14:textId="1D33F92F" w:rsidR="00F94B1A" w:rsidRPr="00907917" w:rsidRDefault="00F94B1A" w:rsidP="00391F76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9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</w:t>
            </w:r>
          </w:p>
        </w:tc>
      </w:tr>
      <w:tr w:rsidR="00907917" w:rsidRPr="00907917" w14:paraId="2D9FB07C" w14:textId="77777777" w:rsidTr="00391F76">
        <w:trPr>
          <w:trHeight w:val="315"/>
        </w:trPr>
        <w:tc>
          <w:tcPr>
            <w:tcW w:w="212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33E3092" w14:textId="0A22A476" w:rsidR="00F94B1A" w:rsidRPr="00907917" w:rsidRDefault="00907917" w:rsidP="00391F76">
            <w:pPr>
              <w:spacing w:beforeLines="50" w:before="120" w:afterLines="50"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9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308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3DA2410" w14:textId="77777777" w:rsidR="00F94B1A" w:rsidRPr="00907917" w:rsidRDefault="00F94B1A" w:rsidP="00391F76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9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2A6372E" w14:textId="6DEB4887" w:rsidR="00F94B1A" w:rsidRPr="00907917" w:rsidRDefault="00F94B1A" w:rsidP="00391F76">
            <w:pPr>
              <w:spacing w:beforeLines="50" w:before="120" w:afterLines="50" w:after="12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79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79</w:t>
            </w:r>
          </w:p>
        </w:tc>
      </w:tr>
    </w:tbl>
    <w:p w14:paraId="50A6C41A" w14:textId="1CC5F11E" w:rsidR="006530E7" w:rsidRDefault="006530E7" w:rsidP="006530E7">
      <w:pPr>
        <w:spacing w:after="0" w:line="240" w:lineRule="auto"/>
        <w:rPr>
          <w:rFonts w:ascii="Times New Roman" w:hAnsi="Times New Roman" w:cs="Times New Roman"/>
          <w:color w:val="000000" w:themeColor="text1"/>
          <w:lang w:eastAsia="zh-TW"/>
        </w:rPr>
      </w:pPr>
      <w:bookmarkStart w:id="0" w:name="_Hlk99762005"/>
      <w:bookmarkStart w:id="1" w:name="_Hlk99761641"/>
      <w:r>
        <w:rPr>
          <w:rFonts w:ascii="Times New Roman" w:hAnsi="Times New Roman" w:cs="Times New Roman"/>
          <w:color w:val="000000" w:themeColor="text1"/>
          <w:lang w:eastAsia="zh-TW"/>
        </w:rPr>
        <w:t>*Some article</w:t>
      </w:r>
      <w:r w:rsidR="009706FE">
        <w:rPr>
          <w:rFonts w:ascii="Times New Roman" w:hAnsi="Times New Roman" w:cs="Times New Roman"/>
          <w:color w:val="000000" w:themeColor="text1"/>
          <w:lang w:eastAsia="zh-TW"/>
        </w:rPr>
        <w:t>s</w:t>
      </w:r>
      <w:r>
        <w:rPr>
          <w:rFonts w:ascii="Times New Roman" w:hAnsi="Times New Roman" w:cs="Times New Roman"/>
          <w:color w:val="000000" w:themeColor="text1"/>
          <w:lang w:eastAsia="zh-TW"/>
        </w:rPr>
        <w:t xml:space="preserve"> mentioned more than </w:t>
      </w:r>
      <w:r w:rsidR="00D97119">
        <w:rPr>
          <w:rFonts w:ascii="Times New Roman" w:hAnsi="Times New Roman" w:cs="Times New Roman"/>
          <w:color w:val="000000" w:themeColor="text1"/>
          <w:lang w:eastAsia="zh-TW"/>
        </w:rPr>
        <w:t xml:space="preserve">one </w:t>
      </w:r>
      <w:r>
        <w:rPr>
          <w:rFonts w:ascii="Times New Roman" w:hAnsi="Times New Roman" w:cs="Times New Roman"/>
          <w:color w:val="000000" w:themeColor="text1"/>
          <w:lang w:eastAsia="zh-TW"/>
        </w:rPr>
        <w:t>regimen.</w:t>
      </w:r>
    </w:p>
    <w:bookmarkEnd w:id="0"/>
    <w:p w14:paraId="64C72363" w14:textId="70BFDDF1" w:rsidR="00664561" w:rsidRPr="00253FBA" w:rsidRDefault="00907917" w:rsidP="006530E7">
      <w:pPr>
        <w:spacing w:after="0" w:line="240" w:lineRule="auto"/>
        <w:rPr>
          <w:rFonts w:ascii="Times New Roman" w:hAnsi="Times New Roman" w:cs="Times New Roman"/>
          <w:color w:val="000000" w:themeColor="text1"/>
          <w:lang w:eastAsia="zh-TW"/>
        </w:rPr>
      </w:pPr>
      <w:r>
        <w:rPr>
          <w:rFonts w:ascii="Times New Roman" w:hAnsi="Times New Roman" w:cs="Times New Roman"/>
          <w:color w:val="000000" w:themeColor="text1"/>
          <w:lang w:eastAsia="zh-TW"/>
        </w:rPr>
        <w:t xml:space="preserve">NA: </w:t>
      </w:r>
      <w:r w:rsidR="00D97119">
        <w:rPr>
          <w:rFonts w:ascii="Times New Roman" w:hAnsi="Times New Roman" w:cs="Times New Roman"/>
          <w:color w:val="000000" w:themeColor="text1"/>
          <w:lang w:eastAsia="zh-TW"/>
        </w:rPr>
        <w:t xml:space="preserve">not </w:t>
      </w:r>
      <w:r>
        <w:rPr>
          <w:rFonts w:ascii="Times New Roman" w:hAnsi="Times New Roman" w:cs="Times New Roman"/>
          <w:color w:val="000000" w:themeColor="text1"/>
          <w:lang w:eastAsia="zh-TW"/>
        </w:rPr>
        <w:t>available</w:t>
      </w:r>
      <w:bookmarkEnd w:id="1"/>
    </w:p>
    <w:sectPr w:rsidR="00664561" w:rsidRPr="00253F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715740" w14:textId="77777777" w:rsidR="00EC3961" w:rsidRDefault="00EC3961" w:rsidP="00A41244">
      <w:pPr>
        <w:spacing w:after="0" w:line="240" w:lineRule="auto"/>
      </w:pPr>
      <w:r>
        <w:separator/>
      </w:r>
    </w:p>
  </w:endnote>
  <w:endnote w:type="continuationSeparator" w:id="0">
    <w:p w14:paraId="0735A008" w14:textId="77777777" w:rsidR="00EC3961" w:rsidRDefault="00EC3961" w:rsidP="00A412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64655E" w14:textId="77777777" w:rsidR="00EC3961" w:rsidRDefault="00EC3961" w:rsidP="00A41244">
      <w:pPr>
        <w:spacing w:after="0" w:line="240" w:lineRule="auto"/>
      </w:pPr>
      <w:r>
        <w:separator/>
      </w:r>
    </w:p>
  </w:footnote>
  <w:footnote w:type="continuationSeparator" w:id="0">
    <w:p w14:paraId="21B2CDF7" w14:textId="77777777" w:rsidR="00EC3961" w:rsidRDefault="00EC3961" w:rsidP="00A412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oNotDisplayPageBoundaries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4561"/>
    <w:rsid w:val="00096CF6"/>
    <w:rsid w:val="000C2728"/>
    <w:rsid w:val="002332C5"/>
    <w:rsid w:val="00253FBA"/>
    <w:rsid w:val="002B0950"/>
    <w:rsid w:val="00352311"/>
    <w:rsid w:val="00362824"/>
    <w:rsid w:val="00391F76"/>
    <w:rsid w:val="003D6C13"/>
    <w:rsid w:val="00470E58"/>
    <w:rsid w:val="00504EB2"/>
    <w:rsid w:val="00571786"/>
    <w:rsid w:val="005E503D"/>
    <w:rsid w:val="006530E7"/>
    <w:rsid w:val="006604CA"/>
    <w:rsid w:val="00664561"/>
    <w:rsid w:val="0066515E"/>
    <w:rsid w:val="006A7888"/>
    <w:rsid w:val="006E42AD"/>
    <w:rsid w:val="0089554B"/>
    <w:rsid w:val="00907917"/>
    <w:rsid w:val="009706FE"/>
    <w:rsid w:val="00A41244"/>
    <w:rsid w:val="00B64306"/>
    <w:rsid w:val="00CD516A"/>
    <w:rsid w:val="00D41A63"/>
    <w:rsid w:val="00D62217"/>
    <w:rsid w:val="00D97119"/>
    <w:rsid w:val="00DD4B60"/>
    <w:rsid w:val="00EC3961"/>
    <w:rsid w:val="00F45004"/>
    <w:rsid w:val="00F94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EFB8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純表格 21"/>
    <w:basedOn w:val="a1"/>
    <w:uiPriority w:val="42"/>
    <w:rsid w:val="00664561"/>
    <w:pPr>
      <w:spacing w:after="0" w:line="240" w:lineRule="auto"/>
    </w:pPr>
    <w:rPr>
      <w:rFonts w:eastAsia="新細明體"/>
      <w:kern w:val="2"/>
      <w:sz w:val="24"/>
      <w:szCs w:val="24"/>
      <w:lang w:eastAsia="zh-TW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3">
    <w:name w:val="header"/>
    <w:basedOn w:val="a"/>
    <w:link w:val="a4"/>
    <w:uiPriority w:val="99"/>
    <w:unhideWhenUsed/>
    <w:rsid w:val="00A412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4124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412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41244"/>
    <w:rPr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89554B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  <w:lang w:eastAsia="zh-TW"/>
    </w:rPr>
  </w:style>
  <w:style w:type="table" w:styleId="a7">
    <w:name w:val="Table Grid"/>
    <w:basedOn w:val="a1"/>
    <w:uiPriority w:val="59"/>
    <w:rsid w:val="00895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66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4-08T21:51:00Z</dcterms:created>
  <dcterms:modified xsi:type="dcterms:W3CDTF">2022-04-08T21:51:00Z</dcterms:modified>
</cp:coreProperties>
</file>